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125B" w:rsidRPr="00806FAD" w:rsidRDefault="00F8125B">
      <w:pPr>
        <w:rPr>
          <w:rFonts w:ascii="Times New Roman" w:hAnsi="Times New Roman" w:cs="Times New Roman"/>
          <w:lang w:val="en-US"/>
        </w:rPr>
      </w:pPr>
      <w:r w:rsidRPr="00806FAD">
        <w:rPr>
          <w:rFonts w:ascii="Times New Roman" w:hAnsi="Times New Roman" w:cs="Times New Roman"/>
          <w:lang w:val="en-US"/>
        </w:rPr>
        <w:t xml:space="preserve">Table </w:t>
      </w:r>
      <w:r w:rsidR="006F25C3">
        <w:rPr>
          <w:rFonts w:ascii="Times New Roman" w:hAnsi="Times New Roman" w:cs="Times New Roman"/>
          <w:lang w:val="en-US"/>
        </w:rPr>
        <w:t>S</w:t>
      </w:r>
      <w:r w:rsidRPr="00806FAD">
        <w:rPr>
          <w:rFonts w:ascii="Times New Roman" w:hAnsi="Times New Roman" w:cs="Times New Roman"/>
          <w:lang w:val="en-US"/>
        </w:rPr>
        <w:t>1</w:t>
      </w:r>
      <w:r w:rsidR="004A5C6E">
        <w:rPr>
          <w:rFonts w:ascii="Times New Roman" w:hAnsi="Times New Roman" w:cs="Times New Roman"/>
          <w:lang w:val="en-US"/>
        </w:rPr>
        <w:t>.</w:t>
      </w:r>
      <w:r w:rsidRPr="00806FAD">
        <w:rPr>
          <w:rFonts w:ascii="Times New Roman" w:hAnsi="Times New Roman" w:cs="Times New Roman"/>
          <w:lang w:val="en-US"/>
        </w:rPr>
        <w:t xml:space="preserve"> </w:t>
      </w:r>
      <w:r w:rsidR="006F25C3">
        <w:rPr>
          <w:rFonts w:ascii="Times New Roman" w:hAnsi="Times New Roman" w:cs="Times New Roman"/>
          <w:lang w:val="en-US"/>
        </w:rPr>
        <w:t xml:space="preserve">Statistical analysis of either BM4-specifc or Bet v 1-, Mal d 1- and </w:t>
      </w:r>
      <w:proofErr w:type="spellStart"/>
      <w:r w:rsidR="006F25C3">
        <w:rPr>
          <w:rFonts w:ascii="Times New Roman" w:hAnsi="Times New Roman" w:cs="Times New Roman"/>
          <w:lang w:val="en-US"/>
        </w:rPr>
        <w:t>Cor</w:t>
      </w:r>
      <w:proofErr w:type="spellEnd"/>
      <w:r w:rsidR="006F25C3">
        <w:rPr>
          <w:rFonts w:ascii="Times New Roman" w:hAnsi="Times New Roman" w:cs="Times New Roman"/>
          <w:lang w:val="en-US"/>
        </w:rPr>
        <w:t xml:space="preserve"> a 1-cross-reactive IgG1, IgG2a, IgG2b and </w:t>
      </w:r>
      <w:proofErr w:type="spellStart"/>
      <w:r w:rsidR="006F25C3">
        <w:rPr>
          <w:rFonts w:ascii="Times New Roman" w:hAnsi="Times New Roman" w:cs="Times New Roman"/>
          <w:lang w:val="en-US"/>
        </w:rPr>
        <w:t>IgE</w:t>
      </w:r>
      <w:proofErr w:type="spellEnd"/>
      <w:r w:rsidR="006F25C3">
        <w:rPr>
          <w:rFonts w:ascii="Times New Roman" w:hAnsi="Times New Roman" w:cs="Times New Roman"/>
          <w:lang w:val="en-US"/>
        </w:rPr>
        <w:t xml:space="preserve"> endpoint titers comparing the m</w:t>
      </w:r>
      <w:r w:rsidR="006F25C3" w:rsidRPr="00806FAD">
        <w:rPr>
          <w:rFonts w:ascii="Times New Roman" w:hAnsi="Times New Roman" w:cs="Times New Roman"/>
          <w:lang w:val="en-US"/>
        </w:rPr>
        <w:t xml:space="preserve">ain group </w:t>
      </w:r>
      <w:r w:rsidR="006F25C3">
        <w:rPr>
          <w:rFonts w:ascii="Times New Roman" w:hAnsi="Times New Roman" w:cs="Times New Roman"/>
          <w:lang w:val="en-US"/>
        </w:rPr>
        <w:t>versus (</w:t>
      </w:r>
      <w:r w:rsidR="006F25C3" w:rsidRPr="00806FAD">
        <w:rPr>
          <w:rFonts w:ascii="Times New Roman" w:hAnsi="Times New Roman" w:cs="Times New Roman"/>
          <w:lang w:val="en-US"/>
        </w:rPr>
        <w:t>vs</w:t>
      </w:r>
      <w:r w:rsidR="006F25C3">
        <w:rPr>
          <w:rFonts w:ascii="Times New Roman" w:hAnsi="Times New Roman" w:cs="Times New Roman"/>
          <w:lang w:val="en-US"/>
        </w:rPr>
        <w:t>.)</w:t>
      </w:r>
      <w:r w:rsidR="006F25C3" w:rsidRPr="00806FAD">
        <w:rPr>
          <w:rFonts w:ascii="Times New Roman" w:hAnsi="Times New Roman" w:cs="Times New Roman"/>
          <w:lang w:val="en-US"/>
        </w:rPr>
        <w:t xml:space="preserve"> </w:t>
      </w:r>
      <w:r w:rsidR="006F25C3">
        <w:rPr>
          <w:rFonts w:ascii="Times New Roman" w:hAnsi="Times New Roman" w:cs="Times New Roman"/>
          <w:lang w:val="en-US"/>
        </w:rPr>
        <w:t xml:space="preserve">the </w:t>
      </w:r>
      <w:r w:rsidR="006F25C3" w:rsidRPr="00806FAD">
        <w:rPr>
          <w:rFonts w:ascii="Times New Roman" w:hAnsi="Times New Roman" w:cs="Times New Roman"/>
          <w:lang w:val="en-US"/>
        </w:rPr>
        <w:t>recovery group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808"/>
        <w:gridCol w:w="2070"/>
        <w:gridCol w:w="1134"/>
        <w:gridCol w:w="1276"/>
      </w:tblGrid>
      <w:tr w:rsidR="00D9601E" w:rsidRPr="00806FAD" w:rsidTr="008A2EFB"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gen specificity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="00D9601E"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unoglobulin</w:t>
            </w: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clas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52A" w:rsidRPr="00806FAD" w:rsidRDefault="00F8125B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M4 </w:t>
            </w:r>
            <w:r w:rsidR="00D9601E"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="004D652A"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unization dosage</w:t>
            </w:r>
            <w:r w:rsidR="009221AD"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µ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  <w:r w:rsidR="009221AD"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umma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D9601E" w:rsidRPr="00806FAD" w:rsidTr="008A2EFB">
        <w:tc>
          <w:tcPr>
            <w:tcW w:w="1792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4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71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6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6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D652A" w:rsidRPr="00806FAD" w:rsidRDefault="004A5C6E" w:rsidP="004A5C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2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9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65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7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276" w:type="dxa"/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D652A" w:rsidRPr="00806FAD" w:rsidRDefault="004A5C6E" w:rsidP="004A5C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74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2b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2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9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5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D652A" w:rsidRPr="00806FAD" w:rsidRDefault="004A5C6E" w:rsidP="004A5C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35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7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24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276" w:type="dxa"/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76" w:type="dxa"/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8</w:t>
            </w:r>
          </w:p>
        </w:tc>
      </w:tr>
      <w:tr w:rsidR="00D9601E" w:rsidRPr="00806FAD" w:rsidTr="008A2EFB">
        <w:tc>
          <w:tcPr>
            <w:tcW w:w="1792" w:type="dxa"/>
            <w:tcBorders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D652A" w:rsidRPr="00806FAD" w:rsidRDefault="004A5C6E" w:rsidP="004A5C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D652A" w:rsidRPr="00806FAD" w:rsidRDefault="009221AD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9</w:t>
            </w:r>
          </w:p>
        </w:tc>
      </w:tr>
      <w:tr w:rsidR="00D9601E" w:rsidRPr="00806FAD" w:rsidTr="008A2EFB">
        <w:tc>
          <w:tcPr>
            <w:tcW w:w="1792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t v 1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74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8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3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6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5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2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2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84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3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4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2b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35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47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2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9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4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6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134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1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97</w:t>
            </w:r>
          </w:p>
        </w:tc>
      </w:tr>
      <w:tr w:rsidR="00D9601E" w:rsidRPr="00806FAD" w:rsidTr="008A2EFB">
        <w:tc>
          <w:tcPr>
            <w:tcW w:w="1792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41</w:t>
            </w:r>
          </w:p>
        </w:tc>
      </w:tr>
      <w:tr w:rsidR="00D9601E" w:rsidRPr="00806FAD" w:rsidTr="008A2EFB">
        <w:tc>
          <w:tcPr>
            <w:tcW w:w="1792" w:type="dxa"/>
            <w:tcBorders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4D652A" w:rsidRPr="00806FAD" w:rsidRDefault="004D652A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D652A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D652A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99</w:t>
            </w:r>
          </w:p>
        </w:tc>
      </w:tr>
      <w:tr w:rsidR="00D9601E" w:rsidRPr="00806FAD" w:rsidTr="008A2EFB">
        <w:tc>
          <w:tcPr>
            <w:tcW w:w="1792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 d 1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83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77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2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E1C80" w:rsidRPr="00806FAD" w:rsidRDefault="00090073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54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2b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61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69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7</w:t>
            </w:r>
          </w:p>
        </w:tc>
      </w:tr>
      <w:tr w:rsidR="00D9601E" w:rsidRPr="00806FAD" w:rsidTr="008A2EFB">
        <w:tc>
          <w:tcPr>
            <w:tcW w:w="1792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48</w:t>
            </w:r>
          </w:p>
        </w:tc>
      </w:tr>
      <w:tr w:rsidR="00D9601E" w:rsidRPr="00806FAD" w:rsidTr="008A2EFB">
        <w:tc>
          <w:tcPr>
            <w:tcW w:w="1792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</w:t>
            </w:r>
            <w:proofErr w:type="spellEnd"/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 1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7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27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2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3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255D2"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8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G2b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E1C80" w:rsidRPr="00806FAD" w:rsidRDefault="007255D2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43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E1C80" w:rsidRPr="00806FAD" w:rsidRDefault="007255D2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2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gE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1C80" w:rsidRPr="00806FAD" w:rsidRDefault="004A5C6E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E1C80" w:rsidRPr="00806FAD" w:rsidRDefault="007255D2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2</w:t>
            </w:r>
          </w:p>
        </w:tc>
      </w:tr>
      <w:tr w:rsidR="00D9601E" w:rsidRPr="00806FAD" w:rsidTr="008A2EFB">
        <w:tc>
          <w:tcPr>
            <w:tcW w:w="1792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left w:val="nil"/>
            </w:tcBorders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</w:tcPr>
          <w:p w:rsidR="009E1C80" w:rsidRPr="00806FAD" w:rsidRDefault="009E1C80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276" w:type="dxa"/>
          </w:tcPr>
          <w:p w:rsidR="009E1C80" w:rsidRPr="00806FAD" w:rsidRDefault="007255D2" w:rsidP="00D9601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</w:t>
            </w:r>
          </w:p>
        </w:tc>
      </w:tr>
    </w:tbl>
    <w:p w:rsidR="00994C0A" w:rsidRPr="00806FAD" w:rsidRDefault="00994C0A" w:rsidP="00994C0A">
      <w:pPr>
        <w:rPr>
          <w:rFonts w:ascii="Times New Roman" w:hAnsi="Times New Roman" w:cs="Times New Roman"/>
          <w:lang w:val="en-US"/>
        </w:rPr>
      </w:pPr>
      <w:r w:rsidRPr="00806FAD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6F25C3">
        <w:rPr>
          <w:rFonts w:ascii="Times New Roman" w:hAnsi="Times New Roman" w:cs="Times New Roman"/>
          <w:lang w:val="en-US"/>
        </w:rPr>
        <w:t>S</w:t>
      </w:r>
      <w:r w:rsidRPr="00806FAD">
        <w:rPr>
          <w:rFonts w:ascii="Times New Roman" w:hAnsi="Times New Roman" w:cs="Times New Roman"/>
          <w:lang w:val="en-US"/>
        </w:rPr>
        <w:t>2</w:t>
      </w:r>
      <w:r w:rsidR="004A5C6E">
        <w:rPr>
          <w:rFonts w:ascii="Times New Roman" w:hAnsi="Times New Roman" w:cs="Times New Roman"/>
          <w:lang w:val="en-US"/>
        </w:rPr>
        <w:t>.</w:t>
      </w:r>
      <w:r w:rsidRPr="00806FAD">
        <w:rPr>
          <w:rFonts w:ascii="Times New Roman" w:hAnsi="Times New Roman" w:cs="Times New Roman"/>
          <w:lang w:val="en-US"/>
        </w:rPr>
        <w:t xml:space="preserve"> </w:t>
      </w:r>
      <w:r w:rsidR="004A5C6E">
        <w:rPr>
          <w:rFonts w:ascii="Times New Roman" w:hAnsi="Times New Roman" w:cs="Times New Roman"/>
          <w:lang w:val="en-US"/>
        </w:rPr>
        <w:t>Fold decrease of m</w:t>
      </w:r>
      <w:r w:rsidR="00E82973">
        <w:rPr>
          <w:rFonts w:ascii="Times New Roman" w:hAnsi="Times New Roman" w:cs="Times New Roman"/>
          <w:lang w:val="en-US"/>
        </w:rPr>
        <w:t xml:space="preserve">ean </w:t>
      </w:r>
      <w:r w:rsidR="002D7C1C">
        <w:rPr>
          <w:rFonts w:ascii="Times New Roman" w:hAnsi="Times New Roman" w:cs="Times New Roman"/>
          <w:lang w:val="en-US"/>
        </w:rPr>
        <w:t xml:space="preserve">Mal d 1- and </w:t>
      </w:r>
      <w:proofErr w:type="spellStart"/>
      <w:r w:rsidR="002D7C1C">
        <w:rPr>
          <w:rFonts w:ascii="Times New Roman" w:hAnsi="Times New Roman" w:cs="Times New Roman"/>
          <w:lang w:val="en-US"/>
        </w:rPr>
        <w:t>Cor</w:t>
      </w:r>
      <w:proofErr w:type="spellEnd"/>
      <w:r w:rsidR="002D7C1C">
        <w:rPr>
          <w:rFonts w:ascii="Times New Roman" w:hAnsi="Times New Roman" w:cs="Times New Roman"/>
          <w:lang w:val="en-US"/>
        </w:rPr>
        <w:t xml:space="preserve"> a 1-</w:t>
      </w:r>
      <w:r w:rsidR="00E82973">
        <w:rPr>
          <w:rFonts w:ascii="Times New Roman" w:hAnsi="Times New Roman" w:cs="Times New Roman"/>
          <w:lang w:val="en-US"/>
        </w:rPr>
        <w:t>cross-reactive</w:t>
      </w:r>
      <w:r w:rsidR="002D7C1C">
        <w:rPr>
          <w:rFonts w:ascii="Times New Roman" w:hAnsi="Times New Roman" w:cs="Times New Roman"/>
          <w:lang w:val="en-US"/>
        </w:rPr>
        <w:t xml:space="preserve"> antibod</w:t>
      </w:r>
      <w:r w:rsidR="00E82973">
        <w:rPr>
          <w:rFonts w:ascii="Times New Roman" w:hAnsi="Times New Roman" w:cs="Times New Roman"/>
          <w:lang w:val="en-US"/>
        </w:rPr>
        <w:t>y titers noticeably reduced compared to</w:t>
      </w:r>
      <w:r w:rsidR="004A5C6E">
        <w:rPr>
          <w:rFonts w:ascii="Times New Roman" w:hAnsi="Times New Roman" w:cs="Times New Roman"/>
          <w:lang w:val="en-US"/>
        </w:rPr>
        <w:t xml:space="preserve"> mean</w:t>
      </w:r>
      <w:r w:rsidR="002D7C1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et v 1-</w:t>
      </w:r>
      <w:r w:rsidR="00E82973">
        <w:rPr>
          <w:rFonts w:ascii="Times New Roman" w:hAnsi="Times New Roman" w:cs="Times New Roman"/>
          <w:lang w:val="en-US"/>
        </w:rPr>
        <w:t>cross-reactive</w:t>
      </w:r>
      <w:r>
        <w:rPr>
          <w:rFonts w:ascii="Times New Roman" w:hAnsi="Times New Roman" w:cs="Times New Roman"/>
          <w:lang w:val="en-US"/>
        </w:rPr>
        <w:t xml:space="preserve"> antibod</w:t>
      </w:r>
      <w:r w:rsidR="002D7C1C">
        <w:rPr>
          <w:rFonts w:ascii="Times New Roman" w:hAnsi="Times New Roman" w:cs="Times New Roman"/>
          <w:lang w:val="en-US"/>
        </w:rPr>
        <w:t>y titers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418"/>
        <w:gridCol w:w="1559"/>
        <w:gridCol w:w="1589"/>
        <w:gridCol w:w="957"/>
      </w:tblGrid>
      <w:tr w:rsidR="00994C0A" w:rsidRPr="00806FAD" w:rsidTr="00FB7B99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94C0A" w:rsidRDefault="00994C0A" w:rsidP="00FB7B9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7E34">
              <w:rPr>
                <w:rFonts w:ascii="Times New Roman" w:hAnsi="Times New Roman" w:cs="Times New Roman"/>
                <w:b/>
                <w:lang w:val="en-US"/>
              </w:rPr>
              <w:t>Antigen</w:t>
            </w:r>
          </w:p>
          <w:p w:rsidR="00994C0A" w:rsidRPr="006A7E34" w:rsidRDefault="00994C0A" w:rsidP="00FB7B9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7E34">
              <w:rPr>
                <w:rFonts w:ascii="Times New Roman" w:hAnsi="Times New Roman" w:cs="Times New Roman"/>
                <w:b/>
                <w:lang w:val="en-US"/>
              </w:rPr>
              <w:t>specific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4C0A" w:rsidRPr="006A7E34" w:rsidRDefault="00994C0A" w:rsidP="00FB7B9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mmunization g</w:t>
            </w:r>
            <w:r w:rsidRPr="006A7E34">
              <w:rPr>
                <w:rFonts w:ascii="Times New Roman" w:hAnsi="Times New Roman" w:cs="Times New Roman"/>
                <w:b/>
                <w:lang w:val="en-US"/>
              </w:rPr>
              <w:t>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94C0A" w:rsidRPr="006A7E34" w:rsidRDefault="00994C0A" w:rsidP="00FB7B9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o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obulin cla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94C0A" w:rsidRPr="006A7E34" w:rsidRDefault="00994C0A" w:rsidP="004A5C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7E34">
              <w:rPr>
                <w:rFonts w:ascii="Times New Roman" w:hAnsi="Times New Roman" w:cs="Times New Roman"/>
                <w:b/>
                <w:lang w:val="en-US"/>
              </w:rPr>
              <w:t xml:space="preserve">BM4 </w:t>
            </w:r>
            <w:r w:rsidR="004A5C6E"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Pr="006A7E34">
              <w:rPr>
                <w:rFonts w:ascii="Times New Roman" w:hAnsi="Times New Roman" w:cs="Times New Roman"/>
                <w:b/>
                <w:lang w:val="en-US"/>
              </w:rPr>
              <w:t>mmunization dosage (µg)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:rsidR="00994C0A" w:rsidRPr="006A7E34" w:rsidRDefault="00994C0A" w:rsidP="00FB7B9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7E34">
              <w:rPr>
                <w:rFonts w:ascii="Times New Roman" w:hAnsi="Times New Roman" w:cs="Times New Roman"/>
                <w:b/>
                <w:lang w:val="en-US"/>
              </w:rPr>
              <w:t>-fold decrease compared to Bet v 1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:rsidR="002D7C1C" w:rsidRDefault="002D7C1C" w:rsidP="00FB7B99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  <w:p w:rsidR="00994C0A" w:rsidRPr="006A7E34" w:rsidRDefault="00994C0A" w:rsidP="00FB7B9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A7E34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 w:rsidRPr="006A7E34"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</w:p>
        </w:tc>
      </w:tr>
      <w:tr w:rsidR="00994C0A" w:rsidRPr="00806FAD" w:rsidTr="00FB7B99">
        <w:tc>
          <w:tcPr>
            <w:tcW w:w="1980" w:type="dxa"/>
            <w:tcBorders>
              <w:top w:val="single" w:sz="4" w:space="0" w:color="auto"/>
            </w:tcBorders>
          </w:tcPr>
          <w:p w:rsidR="00994C0A" w:rsidRPr="006A7E34" w:rsidRDefault="00994C0A" w:rsidP="00FB7B9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A7E34">
              <w:rPr>
                <w:rFonts w:ascii="Times New Roman" w:hAnsi="Times New Roman" w:cs="Times New Roman"/>
                <w:b/>
              </w:rPr>
              <w:t>Bet</w:t>
            </w:r>
            <w:proofErr w:type="spellEnd"/>
            <w:r w:rsidRPr="006A7E34">
              <w:rPr>
                <w:rFonts w:ascii="Times New Roman" w:hAnsi="Times New Roman" w:cs="Times New Roman"/>
                <w:b/>
              </w:rPr>
              <w:t xml:space="preserve"> v 1 vs. Mal d 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Ma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IgG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28.9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6A7E34" w:rsidRDefault="00994C0A" w:rsidP="00FB7B9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8.6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6A7E34" w:rsidRDefault="00994C0A" w:rsidP="00FB7B9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IgG2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0.8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6A7E34" w:rsidRDefault="00994C0A" w:rsidP="00FB7B9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6.3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&lt;0.0001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6A7E34" w:rsidRDefault="00994C0A" w:rsidP="00FB7B9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IgG2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2.7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bCs/>
                <w:szCs w:val="24"/>
                <w:lang w:val="en-US" w:eastAsia="nl-NL"/>
              </w:rPr>
              <w:t>0.0299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6A7E34" w:rsidRDefault="00994C0A" w:rsidP="00FB7B9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4.9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bCs/>
                <w:szCs w:val="24"/>
                <w:lang w:val="en-US" w:eastAsia="nl-NL"/>
              </w:rPr>
              <w:t>0.1134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6A7E34" w:rsidRDefault="00994C0A" w:rsidP="00FB7B9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Recover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IgG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5.7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 w:eastAsia="nl-NL"/>
              </w:rPr>
            </w:pPr>
            <w:r w:rsidRPr="00806FAD">
              <w:rPr>
                <w:rFonts w:ascii="Times New Roman" w:hAnsi="Times New Roman" w:cs="Times New Roman"/>
                <w:bCs/>
                <w:szCs w:val="24"/>
                <w:lang w:val="en-US" w:eastAsia="nl-NL"/>
              </w:rPr>
              <w:t>0.0001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6A7E34" w:rsidRDefault="00994C0A" w:rsidP="00FB7B9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0.3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 w:eastAsia="nl-NL"/>
              </w:rPr>
            </w:pPr>
            <w:r w:rsidRPr="00806FAD">
              <w:rPr>
                <w:rFonts w:ascii="Times New Roman" w:hAnsi="Times New Roman" w:cs="Times New Roman"/>
                <w:bCs/>
                <w:szCs w:val="24"/>
                <w:lang w:val="en-US" w:eastAsia="nl-NL"/>
              </w:rPr>
              <w:t>0.0109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6A7E34" w:rsidRDefault="00994C0A" w:rsidP="00FB7B9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IgG2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2.1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 w:eastAsia="nl-NL"/>
              </w:rPr>
            </w:pPr>
            <w:r w:rsidRPr="00806FAD">
              <w:rPr>
                <w:rFonts w:ascii="Times New Roman" w:hAnsi="Times New Roman" w:cs="Times New Roman"/>
                <w:bCs/>
                <w:szCs w:val="24"/>
                <w:lang w:val="en-US" w:eastAsia="nl-NL"/>
              </w:rPr>
              <w:t>0.0115</w:t>
            </w:r>
          </w:p>
        </w:tc>
      </w:tr>
      <w:tr w:rsidR="00994C0A" w:rsidRPr="00806FAD" w:rsidTr="00FB7B99">
        <w:tc>
          <w:tcPr>
            <w:tcW w:w="1980" w:type="dxa"/>
            <w:tcBorders>
              <w:bottom w:val="single" w:sz="4" w:space="0" w:color="auto"/>
            </w:tcBorders>
          </w:tcPr>
          <w:p w:rsidR="00994C0A" w:rsidRPr="006A7E34" w:rsidRDefault="00994C0A" w:rsidP="00FB7B9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bCs/>
                <w:szCs w:val="24"/>
                <w:lang w:val="en-US" w:eastAsia="nl-NL"/>
              </w:rPr>
            </w:pPr>
            <w:r w:rsidRPr="00806FAD">
              <w:rPr>
                <w:rFonts w:ascii="Times New Roman" w:hAnsi="Times New Roman" w:cs="Times New Roman"/>
                <w:bCs/>
                <w:szCs w:val="24"/>
                <w:lang w:val="en-US" w:eastAsia="nl-NL"/>
              </w:rPr>
              <w:t>0.0292</w:t>
            </w:r>
          </w:p>
        </w:tc>
      </w:tr>
      <w:tr w:rsidR="00994C0A" w:rsidRPr="00806FAD" w:rsidTr="00FB7B99">
        <w:tc>
          <w:tcPr>
            <w:tcW w:w="1980" w:type="dxa"/>
            <w:tcBorders>
              <w:top w:val="single" w:sz="4" w:space="0" w:color="auto"/>
            </w:tcBorders>
          </w:tcPr>
          <w:p w:rsidR="00994C0A" w:rsidRPr="006A7E34" w:rsidRDefault="00994C0A" w:rsidP="00FB7B9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A7E34">
              <w:rPr>
                <w:rFonts w:ascii="Times New Roman" w:hAnsi="Times New Roman" w:cs="Times New Roman"/>
                <w:b/>
                <w:lang w:val="en-US"/>
              </w:rPr>
              <w:t xml:space="preserve">Bet v 1 vs. </w:t>
            </w:r>
            <w:proofErr w:type="spellStart"/>
            <w:r w:rsidRPr="006A7E34">
              <w:rPr>
                <w:rFonts w:ascii="Times New Roman" w:hAnsi="Times New Roman" w:cs="Times New Roman"/>
                <w:b/>
                <w:lang w:val="en-US"/>
              </w:rPr>
              <w:t>Cor</w:t>
            </w:r>
            <w:proofErr w:type="spellEnd"/>
            <w:r w:rsidRPr="006A7E34">
              <w:rPr>
                <w:rFonts w:ascii="Times New Roman" w:hAnsi="Times New Roman" w:cs="Times New Roman"/>
                <w:b/>
                <w:lang w:val="en-US"/>
              </w:rPr>
              <w:t xml:space="preserve"> a 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Mai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IgG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0.0453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806FAD" w:rsidRDefault="00994C0A" w:rsidP="00FB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3.6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806FAD" w:rsidRDefault="00994C0A" w:rsidP="00FB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IgG2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806FAD" w:rsidRDefault="00994C0A" w:rsidP="00FB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806FAD">
              <w:rPr>
                <w:rFonts w:ascii="Times New Roman" w:hAnsi="Times New Roman" w:cs="Times New Roman"/>
                <w:lang w:val="en-US"/>
              </w:rPr>
              <w:t>0.0003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806FAD" w:rsidRDefault="00994C0A" w:rsidP="00FB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IgG2b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2.9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7E34">
              <w:rPr>
                <w:rFonts w:ascii="Times New Roman" w:hAnsi="Times New Roman" w:cs="Times New Roman"/>
                <w:lang w:val="en-US"/>
              </w:rPr>
              <w:t>0.0117</w:t>
            </w:r>
          </w:p>
        </w:tc>
      </w:tr>
      <w:tr w:rsidR="00994C0A" w:rsidRPr="00806FAD" w:rsidTr="00FB7B99">
        <w:tc>
          <w:tcPr>
            <w:tcW w:w="1980" w:type="dxa"/>
          </w:tcPr>
          <w:p w:rsidR="00994C0A" w:rsidRPr="00806FAD" w:rsidRDefault="00994C0A" w:rsidP="00FB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1589" w:type="dxa"/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957" w:type="dxa"/>
          </w:tcPr>
          <w:p w:rsidR="00994C0A" w:rsidRPr="00806FAD" w:rsidRDefault="00994C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6FAD">
              <w:rPr>
                <w:rFonts w:ascii="Times New Roman" w:hAnsi="Times New Roman" w:cs="Times New Roman"/>
                <w:lang w:val="en-US"/>
              </w:rPr>
              <w:t>0.0259</w:t>
            </w:r>
          </w:p>
        </w:tc>
      </w:tr>
      <w:tr w:rsidR="00662D0A" w:rsidRPr="00806FAD" w:rsidTr="00FB7B99">
        <w:tc>
          <w:tcPr>
            <w:tcW w:w="1980" w:type="dxa"/>
          </w:tcPr>
          <w:p w:rsidR="00662D0A" w:rsidRPr="00806FAD" w:rsidRDefault="00662D0A" w:rsidP="00FB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662D0A" w:rsidRPr="00806FAD" w:rsidRDefault="00662D0A" w:rsidP="00FB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662D0A" w:rsidRPr="00806FAD" w:rsidRDefault="00662D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662D0A" w:rsidRPr="00806FAD" w:rsidRDefault="00662D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9" w:type="dxa"/>
          </w:tcPr>
          <w:p w:rsidR="00662D0A" w:rsidRPr="00806FAD" w:rsidRDefault="00662D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7" w:type="dxa"/>
          </w:tcPr>
          <w:p w:rsidR="00662D0A" w:rsidRPr="00806FAD" w:rsidRDefault="00662D0A" w:rsidP="00FB7B9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994C0A" w:rsidRDefault="00994C0A">
      <w:pPr>
        <w:rPr>
          <w:rFonts w:ascii="Times New Roman" w:hAnsi="Times New Roman" w:cs="Times New Roman"/>
          <w:lang w:val="en-US"/>
        </w:rPr>
      </w:pPr>
    </w:p>
    <w:p w:rsidR="00994C0A" w:rsidRDefault="00994C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62D0A" w:rsidRPr="00806FAD" w:rsidRDefault="00662D0A" w:rsidP="00662D0A">
      <w:pPr>
        <w:rPr>
          <w:rFonts w:ascii="Times New Roman" w:hAnsi="Times New Roman" w:cs="Times New Roman"/>
          <w:lang w:val="en-US"/>
        </w:rPr>
      </w:pPr>
      <w:r w:rsidRPr="00806FAD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173D4C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3</w:t>
      </w:r>
      <w:r w:rsidR="004A5C6E">
        <w:rPr>
          <w:rFonts w:ascii="Times New Roman" w:hAnsi="Times New Roman" w:cs="Times New Roman"/>
          <w:lang w:val="en-US"/>
        </w:rPr>
        <w:t>.</w:t>
      </w:r>
      <w:r w:rsidRPr="00806FAD">
        <w:rPr>
          <w:rFonts w:ascii="Times New Roman" w:hAnsi="Times New Roman" w:cs="Times New Roman"/>
          <w:lang w:val="en-US"/>
        </w:rPr>
        <w:t xml:space="preserve"> </w:t>
      </w:r>
      <w:r w:rsidR="00F93461">
        <w:rPr>
          <w:rFonts w:ascii="Times New Roman" w:hAnsi="Times New Roman" w:cs="Times New Roman"/>
          <w:lang w:val="en-US"/>
        </w:rPr>
        <w:t xml:space="preserve">Additional </w:t>
      </w:r>
      <w:r w:rsidR="004A5C6E">
        <w:rPr>
          <w:rFonts w:ascii="Times New Roman" w:hAnsi="Times New Roman" w:cs="Times New Roman"/>
          <w:lang w:val="en-US"/>
        </w:rPr>
        <w:t xml:space="preserve">significant </w:t>
      </w:r>
      <w:r w:rsidR="00F93461">
        <w:rPr>
          <w:rFonts w:ascii="Times New Roman" w:hAnsi="Times New Roman" w:cs="Times New Roman"/>
          <w:lang w:val="en-US"/>
        </w:rPr>
        <w:t xml:space="preserve">statistics </w:t>
      </w:r>
      <w:r w:rsidR="006F25C3">
        <w:rPr>
          <w:rFonts w:ascii="Times New Roman" w:hAnsi="Times New Roman" w:cs="Times New Roman"/>
          <w:lang w:val="en-US"/>
        </w:rPr>
        <w:t xml:space="preserve">supplementing inhibition ELISA data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2"/>
        <w:gridCol w:w="3170"/>
        <w:gridCol w:w="1417"/>
        <w:gridCol w:w="1676"/>
      </w:tblGrid>
      <w:tr w:rsidR="00662D0A" w:rsidRPr="00806FAD" w:rsidTr="00173D4C"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D0A" w:rsidRPr="00806FAD" w:rsidRDefault="00662D0A" w:rsidP="00EB1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gen specificity</w:t>
            </w:r>
          </w:p>
        </w:tc>
        <w:tc>
          <w:tcPr>
            <w:tcW w:w="3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D0A" w:rsidRPr="00806FAD" w:rsidRDefault="008A2EFB" w:rsidP="00EB1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compari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D0A" w:rsidRPr="00806FAD" w:rsidRDefault="00662D0A" w:rsidP="00EB1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 summary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2D0A" w:rsidRPr="00806FAD" w:rsidRDefault="00662D0A" w:rsidP="00EB1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662D0A" w:rsidRPr="00806FAD" w:rsidTr="00173D4C">
        <w:tc>
          <w:tcPr>
            <w:tcW w:w="1792" w:type="dxa"/>
            <w:tcBorders>
              <w:top w:val="single" w:sz="4" w:space="0" w:color="auto"/>
            </w:tcBorders>
          </w:tcPr>
          <w:p w:rsidR="00662D0A" w:rsidRPr="00806FAD" w:rsidRDefault="00662D0A" w:rsidP="00EB1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t v 1</w:t>
            </w:r>
          </w:p>
        </w:tc>
        <w:tc>
          <w:tcPr>
            <w:tcW w:w="3170" w:type="dxa"/>
            <w:tcBorders>
              <w:top w:val="single" w:sz="4" w:space="0" w:color="auto"/>
            </w:tcBorders>
          </w:tcPr>
          <w:p w:rsidR="00662D0A" w:rsidRPr="00806FAD" w:rsidRDefault="004A5C6E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  <w:r w:rsidR="00662D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</w:t>
            </w:r>
            <w:r w:rsidR="00173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µg BM4 recover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62D0A" w:rsidRPr="00806FAD" w:rsidRDefault="00173D4C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662D0A" w:rsidRPr="00806FAD" w:rsidRDefault="00173D4C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62D0A" w:rsidRPr="00806FAD" w:rsidTr="00173D4C">
        <w:tc>
          <w:tcPr>
            <w:tcW w:w="1792" w:type="dxa"/>
          </w:tcPr>
          <w:p w:rsidR="00662D0A" w:rsidRPr="00806FAD" w:rsidRDefault="00662D0A" w:rsidP="00EB1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</w:tcPr>
          <w:p w:rsidR="00662D0A" w:rsidRPr="00806FAD" w:rsidRDefault="004A5C6E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  <w:r w:rsidR="00173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40 µg BM4 recovery</w:t>
            </w:r>
          </w:p>
        </w:tc>
        <w:tc>
          <w:tcPr>
            <w:tcW w:w="1417" w:type="dxa"/>
          </w:tcPr>
          <w:p w:rsidR="00662D0A" w:rsidRPr="00806FAD" w:rsidRDefault="00173D4C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676" w:type="dxa"/>
          </w:tcPr>
          <w:p w:rsidR="00662D0A" w:rsidRPr="00806FAD" w:rsidRDefault="00173D4C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3D4C" w:rsidRPr="00806FAD" w:rsidTr="00173D4C">
        <w:tc>
          <w:tcPr>
            <w:tcW w:w="1792" w:type="dxa"/>
          </w:tcPr>
          <w:p w:rsidR="00173D4C" w:rsidRPr="00806FAD" w:rsidRDefault="00173D4C" w:rsidP="00EB1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</w:tcPr>
          <w:p w:rsidR="00173D4C" w:rsidRDefault="004A5C6E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  <w:r w:rsidR="00173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very vs. 20 µg BM4</w:t>
            </w:r>
          </w:p>
        </w:tc>
        <w:tc>
          <w:tcPr>
            <w:tcW w:w="1417" w:type="dxa"/>
          </w:tcPr>
          <w:p w:rsidR="00173D4C" w:rsidRPr="00806FAD" w:rsidRDefault="00173D4C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676" w:type="dxa"/>
          </w:tcPr>
          <w:p w:rsidR="00173D4C" w:rsidRPr="00806FAD" w:rsidRDefault="00173D4C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662D0A" w:rsidRPr="00806FAD" w:rsidTr="00173D4C">
        <w:tc>
          <w:tcPr>
            <w:tcW w:w="1792" w:type="dxa"/>
          </w:tcPr>
          <w:p w:rsidR="00662D0A" w:rsidRPr="00806FAD" w:rsidRDefault="00662D0A" w:rsidP="00EB11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  <w:tcBorders>
              <w:bottom w:val="single" w:sz="4" w:space="0" w:color="auto"/>
            </w:tcBorders>
          </w:tcPr>
          <w:p w:rsidR="00662D0A" w:rsidRPr="00806FAD" w:rsidRDefault="004A5C6E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  <w:r w:rsidR="00173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very vs. 40 µg BM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62D0A" w:rsidRPr="00806FAD" w:rsidRDefault="00173D4C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:rsidR="00662D0A" w:rsidRPr="00806FAD" w:rsidRDefault="00173D4C" w:rsidP="00EB117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3D4C" w:rsidRPr="00806FAD" w:rsidTr="00173D4C">
        <w:tc>
          <w:tcPr>
            <w:tcW w:w="1792" w:type="dxa"/>
            <w:tcBorders>
              <w:top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l d 1</w:t>
            </w:r>
          </w:p>
        </w:tc>
        <w:tc>
          <w:tcPr>
            <w:tcW w:w="3170" w:type="dxa"/>
            <w:tcBorders>
              <w:top w:val="single" w:sz="4" w:space="0" w:color="auto"/>
            </w:tcBorders>
          </w:tcPr>
          <w:p w:rsidR="00173D4C" w:rsidRPr="00806FAD" w:rsidRDefault="004A5C6E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  <w:r w:rsidR="00173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20 µg BM4 recover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4</w:t>
            </w:r>
          </w:p>
        </w:tc>
      </w:tr>
      <w:tr w:rsidR="00173D4C" w:rsidRPr="00806FAD" w:rsidTr="00173D4C">
        <w:tc>
          <w:tcPr>
            <w:tcW w:w="1792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</w:tcPr>
          <w:p w:rsidR="00173D4C" w:rsidRPr="00806FAD" w:rsidRDefault="004A5C6E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  <w:r w:rsidR="00173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40 µg BM4 recovery</w:t>
            </w:r>
          </w:p>
        </w:tc>
        <w:tc>
          <w:tcPr>
            <w:tcW w:w="1417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676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3D4C" w:rsidRPr="00806FAD" w:rsidTr="00173D4C">
        <w:tc>
          <w:tcPr>
            <w:tcW w:w="1792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  <w:tcBorders>
              <w:bottom w:val="single" w:sz="4" w:space="0" w:color="auto"/>
            </w:tcBorders>
          </w:tcPr>
          <w:p w:rsidR="00173D4C" w:rsidRPr="00806FAD" w:rsidRDefault="004A5C6E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  <w:r w:rsidR="00173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very vs. 40 µg BM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2</w:t>
            </w:r>
          </w:p>
        </w:tc>
      </w:tr>
      <w:tr w:rsidR="00173D4C" w:rsidRPr="00806FAD" w:rsidTr="00173D4C">
        <w:tc>
          <w:tcPr>
            <w:tcW w:w="1792" w:type="dxa"/>
            <w:tcBorders>
              <w:top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</w:t>
            </w:r>
            <w:proofErr w:type="spellEnd"/>
            <w:r w:rsidRPr="00806FA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 1</w:t>
            </w:r>
          </w:p>
        </w:tc>
        <w:tc>
          <w:tcPr>
            <w:tcW w:w="3170" w:type="dxa"/>
            <w:tcBorders>
              <w:top w:val="single" w:sz="4" w:space="0" w:color="auto"/>
            </w:tcBorders>
          </w:tcPr>
          <w:p w:rsidR="00173D4C" w:rsidRPr="00806FAD" w:rsidRDefault="004A5C6E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  <w:r w:rsidR="00173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s. 40 µg BM4 recover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8</w:t>
            </w:r>
          </w:p>
        </w:tc>
      </w:tr>
      <w:tr w:rsidR="00173D4C" w:rsidRPr="00806FAD" w:rsidTr="00173D4C">
        <w:tc>
          <w:tcPr>
            <w:tcW w:w="1792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</w:tcPr>
          <w:p w:rsidR="00173D4C" w:rsidRDefault="004A5C6E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  <w:r w:rsidR="00173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very vs. 20 µg BM4</w:t>
            </w:r>
          </w:p>
        </w:tc>
        <w:tc>
          <w:tcPr>
            <w:tcW w:w="1417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676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8</w:t>
            </w:r>
          </w:p>
        </w:tc>
      </w:tr>
      <w:tr w:rsidR="00173D4C" w:rsidRPr="00806FAD" w:rsidTr="00173D4C">
        <w:tc>
          <w:tcPr>
            <w:tcW w:w="1792" w:type="dxa"/>
            <w:tcBorders>
              <w:bottom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  <w:tcBorders>
              <w:bottom w:val="single" w:sz="4" w:space="0" w:color="auto"/>
            </w:tcBorders>
          </w:tcPr>
          <w:p w:rsidR="00173D4C" w:rsidRPr="00806FAD" w:rsidRDefault="004A5C6E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cebo</w:t>
            </w:r>
            <w:r w:rsidR="00173D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overy vs. 40 µg BM4</w:t>
            </w:r>
          </w:p>
        </w:tc>
        <w:tc>
          <w:tcPr>
            <w:tcW w:w="1417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**</w:t>
            </w:r>
          </w:p>
        </w:tc>
        <w:tc>
          <w:tcPr>
            <w:tcW w:w="1676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73D4C" w:rsidRPr="00806FAD" w:rsidTr="00173D4C">
        <w:tc>
          <w:tcPr>
            <w:tcW w:w="1792" w:type="dxa"/>
            <w:tcBorders>
              <w:top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  <w:tcBorders>
              <w:top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tcBorders>
              <w:top w:val="single" w:sz="4" w:space="0" w:color="auto"/>
            </w:tcBorders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3D4C" w:rsidRPr="00806FAD" w:rsidTr="00173D4C">
        <w:tc>
          <w:tcPr>
            <w:tcW w:w="1792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0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</w:tcPr>
          <w:p w:rsidR="00173D4C" w:rsidRPr="00806FAD" w:rsidRDefault="00173D4C" w:rsidP="00173D4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662D0A" w:rsidRPr="00806FAD" w:rsidRDefault="00662D0A">
      <w:pPr>
        <w:rPr>
          <w:rFonts w:ascii="Times New Roman" w:hAnsi="Times New Roman" w:cs="Times New Roman"/>
          <w:lang w:val="en-US"/>
        </w:rPr>
      </w:pPr>
    </w:p>
    <w:sectPr w:rsidR="00662D0A" w:rsidRPr="00806F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52A"/>
    <w:rsid w:val="000403CD"/>
    <w:rsid w:val="00090073"/>
    <w:rsid w:val="00173D4C"/>
    <w:rsid w:val="0018352D"/>
    <w:rsid w:val="001A1F85"/>
    <w:rsid w:val="002C7F3C"/>
    <w:rsid w:val="002D7C1C"/>
    <w:rsid w:val="003B1F22"/>
    <w:rsid w:val="00496609"/>
    <w:rsid w:val="004A5C6E"/>
    <w:rsid w:val="004B37CE"/>
    <w:rsid w:val="004D652A"/>
    <w:rsid w:val="00662D0A"/>
    <w:rsid w:val="006A7E34"/>
    <w:rsid w:val="006F25C3"/>
    <w:rsid w:val="007255D2"/>
    <w:rsid w:val="00806FAD"/>
    <w:rsid w:val="008A2EFB"/>
    <w:rsid w:val="008F2F42"/>
    <w:rsid w:val="009221AD"/>
    <w:rsid w:val="00994C0A"/>
    <w:rsid w:val="009E1C80"/>
    <w:rsid w:val="00D9601E"/>
    <w:rsid w:val="00DC2535"/>
    <w:rsid w:val="00E82973"/>
    <w:rsid w:val="00EA1933"/>
    <w:rsid w:val="00F8125B"/>
    <w:rsid w:val="00F93461"/>
    <w:rsid w:val="00FB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3806DA"/>
  <w15:chartTrackingRefBased/>
  <w15:docId w15:val="{84E273CC-130A-46BD-88EA-01FDD2436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6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9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las Lorenz</dc:creator>
  <cp:keywords/>
  <dc:description/>
  <cp:lastModifiedBy>Aglas Lorenz</cp:lastModifiedBy>
  <cp:revision>3</cp:revision>
  <dcterms:created xsi:type="dcterms:W3CDTF">2020-07-27T16:53:00Z</dcterms:created>
  <dcterms:modified xsi:type="dcterms:W3CDTF">2020-08-04T07:56:00Z</dcterms:modified>
</cp:coreProperties>
</file>